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98" w:rsidRDefault="00775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1 </w:t>
      </w:r>
      <w:r>
        <w:rPr>
          <w:rFonts w:ascii="Times New Roman" w:hAnsi="Times New Roman" w:cs="Times New Roman"/>
          <w:b/>
        </w:rPr>
        <w:t>Fig.</w:t>
      </w:r>
      <w:r w:rsidRPr="00A538E5">
        <w:rPr>
          <w:rFonts w:ascii="Times New Roman" w:hAnsi="Times New Roman" w:cs="Times New Roman"/>
        </w:rPr>
        <w:t xml:space="preserve"> Cumulative incidence functions for competing risks models of (A) chronic kidney disease (CKD), (B) progression to advanced CKD, and (C) end-stage renal disease (ESRD) among patients with (solid line) and without (dashed line) stroke.</w:t>
      </w:r>
    </w:p>
    <w:p w:rsidR="007751C4" w:rsidRDefault="007751C4"/>
    <w:p w:rsidR="00B03F88" w:rsidRPr="00B03F88" w:rsidRDefault="004B3DD7" w:rsidP="009A2217">
      <w:pPr>
        <w:ind w:leftChars="-472" w:left="-1133"/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 wp14:anchorId="39059810" wp14:editId="108CA96F">
            <wp:extent cx="10258515" cy="2785484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287963" cy="279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03F88" w:rsidRPr="00B03F88" w:rsidSect="007751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9F5" w:rsidRDefault="003B69F5" w:rsidP="007751C4">
      <w:r>
        <w:separator/>
      </w:r>
    </w:p>
  </w:endnote>
  <w:endnote w:type="continuationSeparator" w:id="0">
    <w:p w:rsidR="003B69F5" w:rsidRDefault="003B69F5" w:rsidP="00775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9F5" w:rsidRDefault="003B69F5" w:rsidP="007751C4">
      <w:r>
        <w:separator/>
      </w:r>
    </w:p>
  </w:footnote>
  <w:footnote w:type="continuationSeparator" w:id="0">
    <w:p w:rsidR="003B69F5" w:rsidRDefault="003B69F5" w:rsidP="00775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07"/>
    <w:rsid w:val="00081059"/>
    <w:rsid w:val="003B69F5"/>
    <w:rsid w:val="004B3DD7"/>
    <w:rsid w:val="006C39CF"/>
    <w:rsid w:val="00713CD7"/>
    <w:rsid w:val="007751C4"/>
    <w:rsid w:val="009A2217"/>
    <w:rsid w:val="00A549C7"/>
    <w:rsid w:val="00B03F88"/>
    <w:rsid w:val="00C41768"/>
    <w:rsid w:val="00E50745"/>
    <w:rsid w:val="00E6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2FDBA"/>
  <w15:chartTrackingRefBased/>
  <w15:docId w15:val="{772484AC-98CE-45B5-86F2-71643816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51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5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51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5</cp:revision>
  <dcterms:created xsi:type="dcterms:W3CDTF">2016-05-31T15:17:00Z</dcterms:created>
  <dcterms:modified xsi:type="dcterms:W3CDTF">2016-06-06T02:07:00Z</dcterms:modified>
</cp:coreProperties>
</file>